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6F87A" w14:textId="77777777" w:rsidR="001828E8" w:rsidRDefault="001828E8" w:rsidP="001828E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Water application for the TEMPEST experiment. </w:t>
      </w:r>
    </w:p>
    <w:p w14:paraId="019752D1" w14:textId="77777777" w:rsidR="001828E8" w:rsidRDefault="001828E8" w:rsidP="001828E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395" w:type="dxa"/>
        <w:tblInd w:w="-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40"/>
        <w:gridCol w:w="1155"/>
        <w:gridCol w:w="1155"/>
        <w:gridCol w:w="1185"/>
        <w:gridCol w:w="1305"/>
        <w:gridCol w:w="1335"/>
        <w:gridCol w:w="1380"/>
      </w:tblGrid>
      <w:tr w:rsidR="001828E8" w14:paraId="258D67C8" w14:textId="77777777" w:rsidTr="007D1732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BE05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9219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849D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water pump on</w:t>
            </w:r>
          </w:p>
          <w:p w14:paraId="7D3F4DB7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DT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6367" w14:textId="77777777" w:rsidR="001828E8" w:rsidRDefault="001828E8" w:rsidP="007D17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water pump off</w:t>
            </w:r>
          </w:p>
          <w:p w14:paraId="7E131026" w14:textId="77777777" w:rsidR="001828E8" w:rsidRDefault="001828E8" w:rsidP="007D17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DT)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88AD" w14:textId="77777777" w:rsidR="001828E8" w:rsidRDefault="001828E8" w:rsidP="007D17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water total vol (L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B386E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 pump on</w:t>
            </w:r>
          </w:p>
          <w:p w14:paraId="218096CD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DT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EAD9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 pump off</w:t>
            </w:r>
          </w:p>
          <w:p w14:paraId="12AF5F66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DT)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9A5A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 total vol (L)</w:t>
            </w:r>
          </w:p>
        </w:tc>
      </w:tr>
      <w:tr w:rsidR="001828E8" w14:paraId="55DA09B0" w14:textId="77777777" w:rsidTr="007D1732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2B83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ST I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21DA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Jun 202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52D5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766B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:38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B3D2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6,83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6E08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7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1495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:00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4C5B" w14:textId="77777777" w:rsidR="001828E8" w:rsidRDefault="001828E8" w:rsidP="007D1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2,992</w:t>
            </w:r>
          </w:p>
        </w:tc>
      </w:tr>
    </w:tbl>
    <w:p w14:paraId="1961D5A7" w14:textId="77777777" w:rsidR="009E5DB8" w:rsidRDefault="009E5DB8"/>
    <w:sectPr w:rsidR="009E5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8E8"/>
    <w:rsid w:val="000079B6"/>
    <w:rsid w:val="000366F7"/>
    <w:rsid w:val="00053634"/>
    <w:rsid w:val="00061AC7"/>
    <w:rsid w:val="000668CA"/>
    <w:rsid w:val="00073F92"/>
    <w:rsid w:val="000859D5"/>
    <w:rsid w:val="000A6B85"/>
    <w:rsid w:val="000B048C"/>
    <w:rsid w:val="000B557A"/>
    <w:rsid w:val="000C38AA"/>
    <w:rsid w:val="000C76A8"/>
    <w:rsid w:val="000D51D6"/>
    <w:rsid w:val="000F35DB"/>
    <w:rsid w:val="000F4CE3"/>
    <w:rsid w:val="000F638E"/>
    <w:rsid w:val="001366A2"/>
    <w:rsid w:val="001476E6"/>
    <w:rsid w:val="00150B35"/>
    <w:rsid w:val="00152187"/>
    <w:rsid w:val="00157E77"/>
    <w:rsid w:val="0016391D"/>
    <w:rsid w:val="00180563"/>
    <w:rsid w:val="0018203A"/>
    <w:rsid w:val="001828E8"/>
    <w:rsid w:val="00192B9A"/>
    <w:rsid w:val="001D7803"/>
    <w:rsid w:val="00236579"/>
    <w:rsid w:val="0024635D"/>
    <w:rsid w:val="0029205A"/>
    <w:rsid w:val="002A3395"/>
    <w:rsid w:val="002E00C4"/>
    <w:rsid w:val="002E27F2"/>
    <w:rsid w:val="00307147"/>
    <w:rsid w:val="003248EA"/>
    <w:rsid w:val="00324D6D"/>
    <w:rsid w:val="00356B3A"/>
    <w:rsid w:val="003A1758"/>
    <w:rsid w:val="003B74C8"/>
    <w:rsid w:val="003F081B"/>
    <w:rsid w:val="004077E7"/>
    <w:rsid w:val="00423638"/>
    <w:rsid w:val="00432E4F"/>
    <w:rsid w:val="00447C0F"/>
    <w:rsid w:val="00463EC2"/>
    <w:rsid w:val="004642F5"/>
    <w:rsid w:val="00476D94"/>
    <w:rsid w:val="004A346B"/>
    <w:rsid w:val="004A377F"/>
    <w:rsid w:val="004C098D"/>
    <w:rsid w:val="004D25AB"/>
    <w:rsid w:val="004D41D1"/>
    <w:rsid w:val="004E05F9"/>
    <w:rsid w:val="0053292C"/>
    <w:rsid w:val="0054256D"/>
    <w:rsid w:val="005A14E7"/>
    <w:rsid w:val="005D789C"/>
    <w:rsid w:val="005E4A7E"/>
    <w:rsid w:val="005F7914"/>
    <w:rsid w:val="00616B7F"/>
    <w:rsid w:val="00624CD9"/>
    <w:rsid w:val="00635BB9"/>
    <w:rsid w:val="00637C5F"/>
    <w:rsid w:val="006617D5"/>
    <w:rsid w:val="00672558"/>
    <w:rsid w:val="006752C2"/>
    <w:rsid w:val="00681E2F"/>
    <w:rsid w:val="00686FA0"/>
    <w:rsid w:val="006A7FB9"/>
    <w:rsid w:val="006B196D"/>
    <w:rsid w:val="006C613C"/>
    <w:rsid w:val="006F4A01"/>
    <w:rsid w:val="00714884"/>
    <w:rsid w:val="007312C0"/>
    <w:rsid w:val="00746932"/>
    <w:rsid w:val="007607F0"/>
    <w:rsid w:val="00762E2F"/>
    <w:rsid w:val="00767EF0"/>
    <w:rsid w:val="00794F4D"/>
    <w:rsid w:val="007B1229"/>
    <w:rsid w:val="007D1047"/>
    <w:rsid w:val="007E096D"/>
    <w:rsid w:val="007E13C7"/>
    <w:rsid w:val="00844898"/>
    <w:rsid w:val="00853295"/>
    <w:rsid w:val="0086225A"/>
    <w:rsid w:val="00864042"/>
    <w:rsid w:val="0088322A"/>
    <w:rsid w:val="008934D9"/>
    <w:rsid w:val="008C4B50"/>
    <w:rsid w:val="008D23C1"/>
    <w:rsid w:val="008D4AEC"/>
    <w:rsid w:val="0092143C"/>
    <w:rsid w:val="009306CE"/>
    <w:rsid w:val="0095071A"/>
    <w:rsid w:val="00972796"/>
    <w:rsid w:val="009B01C3"/>
    <w:rsid w:val="009E5DB8"/>
    <w:rsid w:val="009F3A98"/>
    <w:rsid w:val="009F3E84"/>
    <w:rsid w:val="00A11177"/>
    <w:rsid w:val="00A218BE"/>
    <w:rsid w:val="00A30E57"/>
    <w:rsid w:val="00A401E3"/>
    <w:rsid w:val="00A51452"/>
    <w:rsid w:val="00A80065"/>
    <w:rsid w:val="00A95BBB"/>
    <w:rsid w:val="00AA4843"/>
    <w:rsid w:val="00AC7213"/>
    <w:rsid w:val="00AE08D4"/>
    <w:rsid w:val="00B035F1"/>
    <w:rsid w:val="00BB30C9"/>
    <w:rsid w:val="00BC69C6"/>
    <w:rsid w:val="00BD4E7B"/>
    <w:rsid w:val="00BE42C6"/>
    <w:rsid w:val="00BE4EAB"/>
    <w:rsid w:val="00BF6CD3"/>
    <w:rsid w:val="00C17A8C"/>
    <w:rsid w:val="00C43DFC"/>
    <w:rsid w:val="00C5065E"/>
    <w:rsid w:val="00C63D7D"/>
    <w:rsid w:val="00C762E6"/>
    <w:rsid w:val="00C824F9"/>
    <w:rsid w:val="00C85EC1"/>
    <w:rsid w:val="00CA49EE"/>
    <w:rsid w:val="00CB3843"/>
    <w:rsid w:val="00CD43F0"/>
    <w:rsid w:val="00CF4225"/>
    <w:rsid w:val="00D15314"/>
    <w:rsid w:val="00D3106D"/>
    <w:rsid w:val="00D44B00"/>
    <w:rsid w:val="00D51B59"/>
    <w:rsid w:val="00D935A3"/>
    <w:rsid w:val="00DB0BE2"/>
    <w:rsid w:val="00DB1698"/>
    <w:rsid w:val="00DE33A4"/>
    <w:rsid w:val="00DF17A9"/>
    <w:rsid w:val="00E06CC5"/>
    <w:rsid w:val="00E113CA"/>
    <w:rsid w:val="00E249AC"/>
    <w:rsid w:val="00E2707E"/>
    <w:rsid w:val="00E43FF3"/>
    <w:rsid w:val="00EA1DF3"/>
    <w:rsid w:val="00EC6D75"/>
    <w:rsid w:val="00ED0261"/>
    <w:rsid w:val="00ED651F"/>
    <w:rsid w:val="00F16B0F"/>
    <w:rsid w:val="00F2491D"/>
    <w:rsid w:val="00F76E49"/>
    <w:rsid w:val="00F95C89"/>
    <w:rsid w:val="00FA46AA"/>
    <w:rsid w:val="00FC7595"/>
    <w:rsid w:val="00FF0BEC"/>
    <w:rsid w:val="00FF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F7ABC"/>
  <w15:chartTrackingRefBased/>
  <w15:docId w15:val="{9D86FF29-07B2-284D-B4B7-4AC74DF0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8E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8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8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8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8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8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8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8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8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8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8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8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2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8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2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8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2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8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2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8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33</Characters>
  <Application>Microsoft Office Word</Application>
  <DocSecurity>0</DocSecurity>
  <Lines>29</Lines>
  <Paragraphs>2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-Pigg, Allison N</dc:creator>
  <cp:keywords/>
  <dc:description/>
  <cp:lastModifiedBy>Myers-Pigg, Allison N</cp:lastModifiedBy>
  <cp:revision>1</cp:revision>
  <dcterms:created xsi:type="dcterms:W3CDTF">2026-04-10T17:18:00Z</dcterms:created>
  <dcterms:modified xsi:type="dcterms:W3CDTF">2026-04-10T17:18:00Z</dcterms:modified>
</cp:coreProperties>
</file>